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276"/>
        <w:gridCol w:w="1276"/>
        <w:gridCol w:w="1276"/>
        <w:gridCol w:w="1275"/>
        <w:gridCol w:w="1285"/>
        <w:gridCol w:w="1267"/>
        <w:gridCol w:w="1276"/>
      </w:tblGrid>
      <w:tr w:rsidR="004A2A88" w:rsidRPr="003E0239" w:rsidTr="0098480F">
        <w:tc>
          <w:tcPr>
            <w:tcW w:w="12895" w:type="dxa"/>
            <w:gridSpan w:val="10"/>
            <w:tcBorders>
              <w:bottom w:val="single" w:sz="12" w:space="0" w:color="auto"/>
            </w:tcBorders>
          </w:tcPr>
          <w:p w:rsidR="004A2A8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A.1.</w:t>
            </w:r>
          </w:p>
          <w:p w:rsidR="004A2A88" w:rsidRPr="00C2145D" w:rsidRDefault="00C863B5" w:rsidP="0098480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4A2A88" w:rsidRPr="00C2145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rameter estimation bias </w:t>
            </w:r>
            <w:r w:rsidR="004A2A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</w:t>
            </w:r>
            <w:proofErr w:type="spellStart"/>
            <w:r w:rsidR="004A2A88" w:rsidRPr="00CC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b</w:t>
            </w:r>
            <w:proofErr w:type="spellEnd"/>
            <w:r w:rsidR="004A2A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) </w:t>
            </w:r>
            <w:r w:rsidR="004A2A88" w:rsidRPr="00C2145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of samples </w:t>
            </w:r>
            <w:r w:rsidR="004A2A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ith missing value pattern MCAR</w:t>
            </w:r>
            <w:r w:rsidR="004A2A88" w:rsidRPr="00C2145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for fixed effects.</w:t>
            </w:r>
          </w:p>
        </w:tc>
      </w:tr>
      <w:tr w:rsidR="004A2A88" w:rsidRPr="00D128F8" w:rsidTr="0098480F">
        <w:trPr>
          <w:trHeight w:val="275"/>
        </w:trPr>
        <w:tc>
          <w:tcPr>
            <w:tcW w:w="1413" w:type="dxa"/>
            <w:tcBorders>
              <w:top w:val="single" w:sz="12" w:space="0" w:color="auto"/>
              <w:bottom w:val="nil"/>
            </w:tcBorders>
          </w:tcPr>
          <w:p w:rsidR="004A2A88" w:rsidRPr="006A4B3B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intercept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time</w:t>
            </w:r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</w:rPr>
              <w:t>aa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classtype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gender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influence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br/>
            </w:r>
            <w:proofErr w:type="spellStart"/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t>time</w:t>
            </w:r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proofErr w:type="spellEnd"/>
          </w:p>
        </w:tc>
        <w:tc>
          <w:tcPr>
            <w:tcW w:w="1285" w:type="dxa"/>
            <w:tcBorders>
              <w:top w:val="single" w:sz="12" w:space="0" w:color="auto"/>
              <w:bottom w:val="nil"/>
            </w:tcBorders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type</w:t>
            </w:r>
            <w:proofErr w:type="spellEnd"/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br/>
            </w:r>
            <w:proofErr w:type="spellStart"/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t>time</w:t>
            </w:r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proofErr w:type="spellEnd"/>
          </w:p>
        </w:tc>
        <w:tc>
          <w:tcPr>
            <w:tcW w:w="1267" w:type="dxa"/>
            <w:tcBorders>
              <w:top w:val="single" w:sz="12" w:space="0" w:color="auto"/>
              <w:bottom w:val="nil"/>
            </w:tcBorders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t>time</w:t>
            </w:r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uence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</w:p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t>classtype</w:t>
            </w:r>
            <w:proofErr w:type="spellEnd"/>
          </w:p>
        </w:tc>
      </w:tr>
      <w:tr w:rsidR="004A2A88" w:rsidRPr="00D128F8" w:rsidTr="0098480F">
        <w:tc>
          <w:tcPr>
            <w:tcW w:w="1413" w:type="dxa"/>
            <w:tcBorders>
              <w:bottom w:val="single" w:sz="4" w:space="0" w:color="auto"/>
            </w:tcBorders>
          </w:tcPr>
          <w:p w:rsidR="004A2A88" w:rsidRPr="00D128F8" w:rsidRDefault="00842EFB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4A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</w:t>
            </w:r>
            <w:r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C07644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</w:tr>
      <w:tr w:rsidR="004A2A88" w:rsidRPr="00D128F8" w:rsidTr="0098480F">
        <w:tc>
          <w:tcPr>
            <w:tcW w:w="1413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2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1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4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1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03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53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6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5 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6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22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48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444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30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8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42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432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80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3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63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8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13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4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79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536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14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.003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0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41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1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30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4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96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36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54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3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.003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1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33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979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33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24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148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97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45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.004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4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41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96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29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20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97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19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54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2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6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46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2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5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88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94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0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.002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2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6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873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6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6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35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157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9</w:t>
            </w:r>
          </w:p>
        </w:tc>
      </w:tr>
      <w:tr w:rsidR="004A2A88" w:rsidRPr="00D128F8" w:rsidTr="0098480F">
        <w:tc>
          <w:tcPr>
            <w:tcW w:w="1413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57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9</w:t>
            </w:r>
          </w:p>
        </w:tc>
        <w:tc>
          <w:tcPr>
            <w:tcW w:w="1285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1</w:t>
            </w:r>
          </w:p>
        </w:tc>
        <w:tc>
          <w:tcPr>
            <w:tcW w:w="1267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14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2</w:t>
            </w:r>
          </w:p>
        </w:tc>
      </w:tr>
      <w:tr w:rsidR="004A2A88" w:rsidRPr="003E0239" w:rsidTr="0098480F">
        <w:tc>
          <w:tcPr>
            <w:tcW w:w="12895" w:type="dxa"/>
            <w:gridSpan w:val="10"/>
            <w:tcBorders>
              <w:top w:val="single" w:sz="12" w:space="0" w:color="auto"/>
              <w:bottom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842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842EFB"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C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Number of students per class (level-2 sample size per group). </w:t>
            </w:r>
            <w:r w:rsidR="00842E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842EFB"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  <w:r w:rsidRPr="00CC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Number of classes (level-3 sample size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CC53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CA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fers to the missing data pattern with 20% of reports missing at random measurement occasions.</w:t>
            </w:r>
          </w:p>
        </w:tc>
      </w:tr>
    </w:tbl>
    <w:p w:rsidR="008E4FDB" w:rsidRDefault="008E4FDB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276"/>
        <w:gridCol w:w="1276"/>
        <w:gridCol w:w="1276"/>
        <w:gridCol w:w="1275"/>
        <w:gridCol w:w="1285"/>
        <w:gridCol w:w="1267"/>
        <w:gridCol w:w="1276"/>
      </w:tblGrid>
      <w:tr w:rsidR="004A2A88" w:rsidRPr="003E0239" w:rsidTr="0098480F">
        <w:tc>
          <w:tcPr>
            <w:tcW w:w="12895" w:type="dxa"/>
            <w:gridSpan w:val="10"/>
            <w:tcBorders>
              <w:bottom w:val="single" w:sz="12" w:space="0" w:color="auto"/>
            </w:tcBorders>
          </w:tcPr>
          <w:p w:rsidR="004A2A8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able A.</w:t>
            </w:r>
            <w:r w:rsidR="009848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4A2A88" w:rsidRPr="00C2145D" w:rsidRDefault="00C863B5" w:rsidP="0098480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4A2A88" w:rsidRPr="00C2145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ameter estimation bias</w:t>
            </w:r>
            <w:r w:rsidR="004A2A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4A2A88" w:rsidRPr="00D52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b</w:t>
            </w:r>
            <w:proofErr w:type="spellEnd"/>
            <w:r w:rsidR="004A2A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  <w:r w:rsidR="004A2A88" w:rsidRPr="00C2145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of samples </w:t>
            </w:r>
            <w:r w:rsidR="004A2A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ith missing value pattern DrOP2</w:t>
            </w:r>
            <w:r w:rsidR="004A2A88" w:rsidRPr="00C2145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for fixed effects.</w:t>
            </w:r>
          </w:p>
        </w:tc>
      </w:tr>
      <w:tr w:rsidR="004A2A88" w:rsidRPr="00D128F8" w:rsidTr="0098480F">
        <w:trPr>
          <w:trHeight w:val="275"/>
        </w:trPr>
        <w:tc>
          <w:tcPr>
            <w:tcW w:w="1413" w:type="dxa"/>
            <w:tcBorders>
              <w:top w:val="single" w:sz="12" w:space="0" w:color="auto"/>
              <w:bottom w:val="nil"/>
            </w:tcBorders>
          </w:tcPr>
          <w:p w:rsidR="004A2A88" w:rsidRPr="006A4B3B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intercept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time</w:t>
            </w:r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</w:rPr>
              <w:t>aa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classtype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gender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influence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br/>
            </w:r>
            <w:proofErr w:type="spellStart"/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t>time</w:t>
            </w:r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proofErr w:type="spellEnd"/>
          </w:p>
        </w:tc>
        <w:tc>
          <w:tcPr>
            <w:tcW w:w="1285" w:type="dxa"/>
            <w:tcBorders>
              <w:top w:val="single" w:sz="12" w:space="0" w:color="auto"/>
              <w:bottom w:val="nil"/>
            </w:tcBorders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type</w:t>
            </w:r>
            <w:proofErr w:type="spellEnd"/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br/>
            </w:r>
            <w:proofErr w:type="spellStart"/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t>time</w:t>
            </w:r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proofErr w:type="spellEnd"/>
          </w:p>
        </w:tc>
        <w:tc>
          <w:tcPr>
            <w:tcW w:w="1267" w:type="dxa"/>
            <w:tcBorders>
              <w:top w:val="single" w:sz="12" w:space="0" w:color="auto"/>
              <w:bottom w:val="nil"/>
            </w:tcBorders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t>time</w:t>
            </w:r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uence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</w:p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t>classtype</w:t>
            </w:r>
            <w:proofErr w:type="spellEnd"/>
          </w:p>
        </w:tc>
      </w:tr>
      <w:tr w:rsidR="004A2A88" w:rsidRPr="00D128F8" w:rsidTr="0098480F">
        <w:tc>
          <w:tcPr>
            <w:tcW w:w="1413" w:type="dxa"/>
            <w:tcBorders>
              <w:bottom w:val="single" w:sz="4" w:space="0" w:color="auto"/>
            </w:tcBorders>
          </w:tcPr>
          <w:p w:rsidR="004A2A88" w:rsidRPr="00D128F8" w:rsidRDefault="00842EFB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4A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</w:t>
            </w:r>
            <w:r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C07644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</w:tr>
      <w:tr w:rsidR="004A2A88" w:rsidRPr="00D128F8" w:rsidTr="0098480F">
        <w:tc>
          <w:tcPr>
            <w:tcW w:w="1413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.00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3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1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83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6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.003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05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50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5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5 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.005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7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6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48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6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.031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25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486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84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.006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7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60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808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17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.035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16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408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16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.004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6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52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8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27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.004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71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24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9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3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.003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3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44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778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30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.014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88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65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.003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6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39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820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35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.010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87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9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63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1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608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8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.006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40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192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2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8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2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65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6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.002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50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11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8</w:t>
            </w:r>
          </w:p>
        </w:tc>
      </w:tr>
      <w:tr w:rsidR="004A2A88" w:rsidRPr="00D128F8" w:rsidTr="0098480F">
        <w:tc>
          <w:tcPr>
            <w:tcW w:w="1413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0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5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285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31</w:t>
            </w:r>
          </w:p>
        </w:tc>
        <w:tc>
          <w:tcPr>
            <w:tcW w:w="1267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13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3</w:t>
            </w:r>
          </w:p>
        </w:tc>
      </w:tr>
      <w:tr w:rsidR="004A2A88" w:rsidRPr="003E0239" w:rsidTr="0098480F">
        <w:tc>
          <w:tcPr>
            <w:tcW w:w="12895" w:type="dxa"/>
            <w:gridSpan w:val="10"/>
            <w:tcBorders>
              <w:top w:val="single" w:sz="12" w:space="0" w:color="auto"/>
              <w:bottom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842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842EFB"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C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Number of students per class (level-2 sample size per group). </w:t>
            </w:r>
            <w:r w:rsidR="00842E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842EFB"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  <w:r w:rsidRPr="00CC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Number of classes (level-3 sample size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rOP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fers to the missing data pattern with 20% of level-1 data missing at the last two measurements.</w:t>
            </w:r>
          </w:p>
        </w:tc>
      </w:tr>
    </w:tbl>
    <w:p w:rsidR="004A2A88" w:rsidRDefault="004A2A88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276"/>
        <w:gridCol w:w="1276"/>
        <w:gridCol w:w="1276"/>
        <w:gridCol w:w="1275"/>
        <w:gridCol w:w="1285"/>
        <w:gridCol w:w="1267"/>
        <w:gridCol w:w="1276"/>
      </w:tblGrid>
      <w:tr w:rsidR="004A2A88" w:rsidRPr="003E0239" w:rsidTr="0098480F">
        <w:tc>
          <w:tcPr>
            <w:tcW w:w="12895" w:type="dxa"/>
            <w:gridSpan w:val="10"/>
            <w:tcBorders>
              <w:bottom w:val="single" w:sz="12" w:space="0" w:color="auto"/>
            </w:tcBorders>
          </w:tcPr>
          <w:p w:rsidR="004A2A8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able A.</w:t>
            </w:r>
            <w:r w:rsidR="009848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4A2A88" w:rsidRPr="00C2145D" w:rsidRDefault="00C863B5" w:rsidP="0098480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4A2A88" w:rsidRPr="00C2145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ameter estimation bias</w:t>
            </w:r>
            <w:r w:rsidR="004A2A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4A2A88" w:rsidRPr="00D52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b</w:t>
            </w:r>
            <w:proofErr w:type="spellEnd"/>
            <w:r w:rsidR="004A2A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  <w:r w:rsidR="004A2A88" w:rsidRPr="00C2145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of samples </w:t>
            </w:r>
            <w:r w:rsidR="004A2A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ith missing value pattern DrOP3</w:t>
            </w:r>
            <w:r w:rsidR="004A2A88" w:rsidRPr="00C2145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for fixed effects.</w:t>
            </w:r>
          </w:p>
        </w:tc>
      </w:tr>
      <w:tr w:rsidR="004A2A88" w:rsidRPr="00D128F8" w:rsidTr="0098480F">
        <w:trPr>
          <w:trHeight w:val="275"/>
        </w:trPr>
        <w:tc>
          <w:tcPr>
            <w:tcW w:w="1413" w:type="dxa"/>
            <w:tcBorders>
              <w:top w:val="single" w:sz="12" w:space="0" w:color="auto"/>
              <w:bottom w:val="nil"/>
            </w:tcBorders>
          </w:tcPr>
          <w:p w:rsidR="004A2A88" w:rsidRPr="006A4B3B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intercept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time</w:t>
            </w:r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</w:rPr>
              <w:t>aa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classtype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gender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influence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br/>
            </w:r>
            <w:proofErr w:type="spellStart"/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t>time</w:t>
            </w:r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proofErr w:type="spellEnd"/>
          </w:p>
        </w:tc>
        <w:tc>
          <w:tcPr>
            <w:tcW w:w="1285" w:type="dxa"/>
            <w:tcBorders>
              <w:top w:val="single" w:sz="12" w:space="0" w:color="auto"/>
              <w:bottom w:val="nil"/>
            </w:tcBorders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type</w:t>
            </w:r>
            <w:proofErr w:type="spellEnd"/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br/>
            </w:r>
            <w:proofErr w:type="spellStart"/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t>time</w:t>
            </w:r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proofErr w:type="spellEnd"/>
          </w:p>
        </w:tc>
        <w:tc>
          <w:tcPr>
            <w:tcW w:w="1267" w:type="dxa"/>
            <w:tcBorders>
              <w:top w:val="single" w:sz="12" w:space="0" w:color="auto"/>
              <w:bottom w:val="nil"/>
            </w:tcBorders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t>time</w:t>
            </w:r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uence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</w:p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t>classtype</w:t>
            </w:r>
            <w:proofErr w:type="spellEnd"/>
          </w:p>
        </w:tc>
      </w:tr>
      <w:tr w:rsidR="004A2A88" w:rsidRPr="00D128F8" w:rsidTr="0098480F">
        <w:tc>
          <w:tcPr>
            <w:tcW w:w="1413" w:type="dxa"/>
            <w:tcBorders>
              <w:bottom w:val="single" w:sz="4" w:space="0" w:color="auto"/>
            </w:tcBorders>
          </w:tcPr>
          <w:p w:rsidR="004A2A88" w:rsidRPr="00D128F8" w:rsidRDefault="00842EFB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4A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</w:t>
            </w:r>
            <w:r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C07644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</w:tr>
      <w:tr w:rsidR="004A2A88" w:rsidRPr="00D128F8" w:rsidTr="0098480F">
        <w:tc>
          <w:tcPr>
            <w:tcW w:w="1413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2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73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9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23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54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48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5 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72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2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3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3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39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510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4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6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1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6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724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12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2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31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432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30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4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0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53</w:t>
            </w:r>
          </w:p>
        </w:tc>
        <w:tc>
          <w:tcPr>
            <w:tcW w:w="1276" w:type="dxa"/>
          </w:tcPr>
          <w:p w:rsidR="004A2A88" w:rsidRPr="000F45A7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45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1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25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1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80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23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6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3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3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6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46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771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31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9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95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8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71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3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9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40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792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34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4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94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22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62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4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4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587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2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8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42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201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2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8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4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634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1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2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50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122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5</w:t>
            </w:r>
          </w:p>
        </w:tc>
      </w:tr>
      <w:tr w:rsidR="004A2A88" w:rsidRPr="00D128F8" w:rsidTr="0098480F">
        <w:tc>
          <w:tcPr>
            <w:tcW w:w="1413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7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1</w:t>
            </w:r>
          </w:p>
        </w:tc>
        <w:tc>
          <w:tcPr>
            <w:tcW w:w="1285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30</w:t>
            </w:r>
          </w:p>
        </w:tc>
        <w:tc>
          <w:tcPr>
            <w:tcW w:w="1267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14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1</w:t>
            </w:r>
          </w:p>
        </w:tc>
      </w:tr>
      <w:tr w:rsidR="004A2A88" w:rsidRPr="003E0239" w:rsidTr="0098480F">
        <w:tc>
          <w:tcPr>
            <w:tcW w:w="12895" w:type="dxa"/>
            <w:gridSpan w:val="10"/>
            <w:tcBorders>
              <w:top w:val="single" w:sz="12" w:space="0" w:color="auto"/>
              <w:bottom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842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842EFB"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C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Number of students per class (level-2 sample size per group). </w:t>
            </w:r>
            <w:r w:rsidR="00842E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842EFB"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  <w:r w:rsidRPr="00CC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Number of classes (level-3 sample size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rOP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fers to the missing data pattern with 20% of level-1 data missing at the last three measurements.</w:t>
            </w:r>
          </w:p>
        </w:tc>
      </w:tr>
    </w:tbl>
    <w:p w:rsidR="004A2A88" w:rsidRDefault="004A2A88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42"/>
        <w:gridCol w:w="2014"/>
        <w:gridCol w:w="1842"/>
        <w:gridCol w:w="1985"/>
        <w:gridCol w:w="1984"/>
        <w:gridCol w:w="1985"/>
      </w:tblGrid>
      <w:tr w:rsidR="004A2A88" w:rsidRPr="003E0239" w:rsidTr="0098480F">
        <w:tc>
          <w:tcPr>
            <w:tcW w:w="11052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2A8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able A.</w:t>
            </w:r>
            <w:r w:rsidR="009848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4A2A88" w:rsidRPr="006A4B3B" w:rsidRDefault="00C863B5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4A2A88" w:rsidRPr="00C2145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ameter estimation bias</w:t>
            </w:r>
            <w:r w:rsidR="004A2A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4A2A88" w:rsidRPr="00CC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b</w:t>
            </w:r>
            <w:proofErr w:type="spellEnd"/>
            <w:r w:rsidR="004A2A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  <w:r w:rsidR="004A2A88" w:rsidRPr="00C2145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of samples </w:t>
            </w:r>
            <w:r w:rsidR="004A2A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ith missing value pattern MCAR for random effects</w:t>
            </w:r>
            <w:r w:rsidR="004A2A88" w:rsidRPr="00C2145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</w:tr>
      <w:tr w:rsidR="004A2A88" w:rsidRPr="00D128F8" w:rsidTr="0098480F">
        <w:trPr>
          <w:trHeight w:val="275"/>
        </w:trPr>
        <w:tc>
          <w:tcPr>
            <w:tcW w:w="12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A2A88" w:rsidRPr="006A4B3B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A2A88" w:rsidRPr="00391A10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e</w:t>
            </w: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el</w:t>
            </w: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 xml:space="preserve">-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intercept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A2A88" w:rsidRPr="00391A10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e</w:t>
            </w: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e</w:t>
            </w: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 xml:space="preserve">l-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slope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A2A88" w:rsidRPr="00391A10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e</w:t>
            </w: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e</w:t>
            </w: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 xml:space="preserve">l-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intercept</w:t>
            </w:r>
            <w:proofErr w:type="spellEnd"/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A2A88" w:rsidRPr="00391A10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e</w:t>
            </w: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e</w:t>
            </w: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 xml:space="preserve">l-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slope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A2A88" w:rsidRPr="00391A10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e</w:t>
            </w: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e</w:t>
            </w: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 xml:space="preserve">l-1 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residual</w:t>
            </w:r>
          </w:p>
        </w:tc>
      </w:tr>
      <w:tr w:rsidR="004A2A88" w:rsidRPr="00D128F8" w:rsidTr="0098480F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A88" w:rsidRPr="00D128F8" w:rsidRDefault="00842EFB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4A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</w:t>
            </w:r>
            <w:r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A88" w:rsidRPr="00C07644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</w:tr>
      <w:tr w:rsidR="004A2A88" w:rsidRPr="00D128F8" w:rsidTr="0098480F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2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69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19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1</w:t>
            </w:r>
          </w:p>
        </w:tc>
      </w:tr>
      <w:tr w:rsidR="004A2A88" w:rsidRPr="00D128F8" w:rsidTr="0098480F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9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2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6</w:t>
            </w:r>
          </w:p>
        </w:tc>
      </w:tr>
      <w:tr w:rsidR="004A2A88" w:rsidRPr="00D128F8" w:rsidTr="0098480F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5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2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3</w:t>
            </w:r>
          </w:p>
        </w:tc>
      </w:tr>
      <w:tr w:rsidR="004A2A88" w:rsidRPr="00D128F8" w:rsidTr="0098480F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9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2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4</w:t>
            </w:r>
          </w:p>
        </w:tc>
      </w:tr>
      <w:tr w:rsidR="004A2A88" w:rsidRPr="00D128F8" w:rsidTr="0098480F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5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1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1</w:t>
            </w:r>
          </w:p>
        </w:tc>
      </w:tr>
      <w:tr w:rsidR="004A2A88" w:rsidRPr="00D128F8" w:rsidTr="0098480F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3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1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1</w:t>
            </w:r>
          </w:p>
        </w:tc>
      </w:tr>
      <w:tr w:rsidR="004A2A88" w:rsidRPr="00D128F8" w:rsidTr="0098480F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1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1</w:t>
            </w:r>
          </w:p>
        </w:tc>
      </w:tr>
      <w:tr w:rsidR="004A2A88" w:rsidRPr="00D128F8" w:rsidTr="0098480F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2</w:t>
            </w:r>
          </w:p>
        </w:tc>
      </w:tr>
      <w:tr w:rsidR="004A2A88" w:rsidRPr="00D128F8" w:rsidTr="0098480F"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2</w:t>
            </w:r>
          </w:p>
        </w:tc>
      </w:tr>
      <w:tr w:rsidR="004A2A88" w:rsidRPr="003E0239" w:rsidTr="0098480F">
        <w:tc>
          <w:tcPr>
            <w:tcW w:w="11052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842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842EFB"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C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Number of students per class (level-2 sample size per group). </w:t>
            </w:r>
            <w:r w:rsidR="00842E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842EFB"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  <w:r w:rsidRPr="00CC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Number of classes (level-3 sample size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CC53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CA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fers to the missing data pattern with 20% of reports missing at random measurement occasions.</w:t>
            </w:r>
          </w:p>
        </w:tc>
      </w:tr>
    </w:tbl>
    <w:p w:rsidR="004A2A88" w:rsidRDefault="004A2A88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42"/>
        <w:gridCol w:w="2014"/>
        <w:gridCol w:w="1842"/>
        <w:gridCol w:w="1985"/>
        <w:gridCol w:w="1984"/>
        <w:gridCol w:w="1985"/>
      </w:tblGrid>
      <w:tr w:rsidR="004A2A88" w:rsidRPr="003E0239" w:rsidTr="0098480F">
        <w:tc>
          <w:tcPr>
            <w:tcW w:w="11052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2A8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able A.</w:t>
            </w:r>
            <w:r w:rsidR="009848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4A2A88" w:rsidRPr="006A4B3B" w:rsidRDefault="00C863B5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4A2A88" w:rsidRPr="00C2145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ameter estimation bias</w:t>
            </w:r>
            <w:r w:rsidR="004A2A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4A2A88" w:rsidRPr="00D52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b</w:t>
            </w:r>
            <w:proofErr w:type="spellEnd"/>
            <w:r w:rsidR="004A2A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  <w:r w:rsidR="004A2A88" w:rsidRPr="00C2145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of samples </w:t>
            </w:r>
            <w:r w:rsidR="004A2A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ith missing value pattern DrOP2 for random effects</w:t>
            </w:r>
            <w:r w:rsidR="004A2A88" w:rsidRPr="00C2145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</w:tr>
      <w:tr w:rsidR="004A2A88" w:rsidRPr="00D128F8" w:rsidTr="0098480F">
        <w:trPr>
          <w:trHeight w:val="275"/>
        </w:trPr>
        <w:tc>
          <w:tcPr>
            <w:tcW w:w="12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A2A88" w:rsidRPr="006A4B3B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A2A88" w:rsidRPr="00391A10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e</w:t>
            </w: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e</w:t>
            </w: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 xml:space="preserve">l-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intercept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A2A88" w:rsidRPr="00391A10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e</w:t>
            </w: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e</w:t>
            </w: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 xml:space="preserve">l-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slope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A2A88" w:rsidRPr="00391A10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e</w:t>
            </w: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e</w:t>
            </w: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 xml:space="preserve">l-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intercept</w:t>
            </w:r>
            <w:proofErr w:type="spellEnd"/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A2A88" w:rsidRPr="00391A10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e</w:t>
            </w: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e</w:t>
            </w: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 xml:space="preserve">l-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slope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A2A88" w:rsidRPr="00391A10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e</w:t>
            </w: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e</w:t>
            </w: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 xml:space="preserve">l-1 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residual</w:t>
            </w:r>
          </w:p>
        </w:tc>
      </w:tr>
      <w:tr w:rsidR="004A2A88" w:rsidRPr="00D128F8" w:rsidTr="0098480F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A88" w:rsidRPr="00D128F8" w:rsidRDefault="00842EFB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4A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</w:t>
            </w:r>
            <w:r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A88" w:rsidRPr="00C07644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</w:tr>
      <w:tr w:rsidR="004A2A88" w:rsidRPr="00D128F8" w:rsidTr="0098480F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9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67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10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.001</w:t>
            </w:r>
          </w:p>
        </w:tc>
      </w:tr>
      <w:tr w:rsidR="004A2A88" w:rsidRPr="00D128F8" w:rsidTr="0098480F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8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3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.008</w:t>
            </w:r>
          </w:p>
        </w:tc>
      </w:tr>
      <w:tr w:rsidR="004A2A88" w:rsidRPr="00D128F8" w:rsidTr="0098480F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3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1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.011</w:t>
            </w:r>
          </w:p>
        </w:tc>
      </w:tr>
      <w:tr w:rsidR="004A2A88" w:rsidRPr="00D128F8" w:rsidTr="0098480F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8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3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.001</w:t>
            </w:r>
          </w:p>
        </w:tc>
      </w:tr>
      <w:tr w:rsidR="004A2A88" w:rsidRPr="00D128F8" w:rsidTr="0098480F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5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.001</w:t>
            </w:r>
          </w:p>
        </w:tc>
      </w:tr>
      <w:tr w:rsidR="004A2A88" w:rsidRPr="00D128F8" w:rsidTr="0098480F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3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4A2A88" w:rsidRPr="00D128F8" w:rsidTr="0098480F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.001</w:t>
            </w:r>
          </w:p>
        </w:tc>
      </w:tr>
      <w:tr w:rsidR="004A2A88" w:rsidRPr="00D128F8" w:rsidTr="0098480F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.001</w:t>
            </w:r>
          </w:p>
        </w:tc>
      </w:tr>
      <w:tr w:rsidR="004A2A88" w:rsidRPr="00D128F8" w:rsidTr="0098480F"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2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.001</w:t>
            </w:r>
          </w:p>
        </w:tc>
      </w:tr>
      <w:tr w:rsidR="004A2A88" w:rsidRPr="003E0239" w:rsidTr="0098480F">
        <w:tc>
          <w:tcPr>
            <w:tcW w:w="11052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842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842EFB"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C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Number of students per class (level-2 sample size per group). </w:t>
            </w:r>
            <w:r w:rsidR="00842E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842EFB"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  <w:r w:rsidRPr="00CC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Number of classes (level-3 sample size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rOP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fers to the missing data pattern with 20% of level-1 data missing at the last two measurements.</w:t>
            </w:r>
          </w:p>
        </w:tc>
      </w:tr>
    </w:tbl>
    <w:p w:rsidR="004A2A88" w:rsidRDefault="004A2A88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42"/>
        <w:gridCol w:w="2014"/>
        <w:gridCol w:w="1842"/>
        <w:gridCol w:w="1985"/>
        <w:gridCol w:w="1984"/>
        <w:gridCol w:w="1985"/>
      </w:tblGrid>
      <w:tr w:rsidR="004A2A88" w:rsidRPr="003E0239" w:rsidTr="0098480F">
        <w:tc>
          <w:tcPr>
            <w:tcW w:w="11052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2A8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able A.6.</w:t>
            </w:r>
          </w:p>
          <w:p w:rsidR="004A2A88" w:rsidRPr="006A4B3B" w:rsidRDefault="00C863B5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4A2A88" w:rsidRPr="00C2145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rameter estimation bias </w:t>
            </w:r>
            <w:r w:rsidR="004A2A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</w:t>
            </w:r>
            <w:proofErr w:type="spellStart"/>
            <w:r w:rsidR="004A2A88" w:rsidRPr="00D52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b</w:t>
            </w:r>
            <w:proofErr w:type="spellEnd"/>
            <w:r w:rsidR="004A2A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) </w:t>
            </w:r>
            <w:r w:rsidR="004A2A88" w:rsidRPr="00C2145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of samples </w:t>
            </w:r>
            <w:r w:rsidR="004A2A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ith missing value pattern DrOP3 for random effects</w:t>
            </w:r>
            <w:r w:rsidR="004A2A88" w:rsidRPr="00C2145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</w:tr>
      <w:tr w:rsidR="004A2A88" w:rsidRPr="00D128F8" w:rsidTr="0098480F">
        <w:trPr>
          <w:trHeight w:val="275"/>
        </w:trPr>
        <w:tc>
          <w:tcPr>
            <w:tcW w:w="12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A2A88" w:rsidRPr="006A4B3B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A2A88" w:rsidRPr="00391A10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e</w:t>
            </w: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e</w:t>
            </w: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 xml:space="preserve">l-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intercept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A2A88" w:rsidRPr="00391A10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e</w:t>
            </w: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e</w:t>
            </w: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 xml:space="preserve">l-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slope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A2A88" w:rsidRPr="00391A10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e</w:t>
            </w: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e</w:t>
            </w: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 xml:space="preserve">l-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intercept</w:t>
            </w:r>
            <w:proofErr w:type="spellEnd"/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A2A88" w:rsidRPr="00391A10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e</w:t>
            </w: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e</w:t>
            </w: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 xml:space="preserve">l-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slope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A2A88" w:rsidRPr="00391A10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e</w:t>
            </w: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e</w:t>
            </w:r>
            <w:r w:rsidRPr="00391A10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 xml:space="preserve">l-1 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residual</w:t>
            </w:r>
          </w:p>
        </w:tc>
      </w:tr>
      <w:tr w:rsidR="004A2A88" w:rsidRPr="00D128F8" w:rsidTr="0098480F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A88" w:rsidRPr="00D128F8" w:rsidRDefault="00842EFB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4A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</w:t>
            </w:r>
            <w:r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A88" w:rsidRPr="00C07644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6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b</w:t>
            </w:r>
            <w:proofErr w:type="spellEnd"/>
          </w:p>
        </w:tc>
      </w:tr>
      <w:tr w:rsidR="004A2A88" w:rsidRPr="00D128F8" w:rsidTr="0098480F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5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69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10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2</w:t>
            </w:r>
          </w:p>
        </w:tc>
      </w:tr>
      <w:tr w:rsidR="004A2A88" w:rsidRPr="00D128F8" w:rsidTr="0098480F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8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3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0</w:t>
            </w:r>
          </w:p>
        </w:tc>
      </w:tr>
      <w:tr w:rsidR="004A2A88" w:rsidRPr="00D128F8" w:rsidTr="0098480F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3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1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2</w:t>
            </w:r>
          </w:p>
        </w:tc>
      </w:tr>
      <w:tr w:rsidR="004A2A88" w:rsidRPr="00D128F8" w:rsidTr="0098480F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8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3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1</w:t>
            </w:r>
          </w:p>
        </w:tc>
      </w:tr>
      <w:tr w:rsidR="004A2A88" w:rsidRPr="00D128F8" w:rsidTr="0098480F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4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1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1</w:t>
            </w:r>
          </w:p>
        </w:tc>
      </w:tr>
      <w:tr w:rsidR="004A2A88" w:rsidRPr="00D128F8" w:rsidTr="0098480F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3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1</w:t>
            </w:r>
          </w:p>
        </w:tc>
      </w:tr>
      <w:tr w:rsidR="004A2A88" w:rsidRPr="00D128F8" w:rsidTr="0098480F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1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1</w:t>
            </w:r>
          </w:p>
        </w:tc>
      </w:tr>
      <w:tr w:rsidR="004A2A88" w:rsidRPr="00D128F8" w:rsidTr="0098480F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1</w:t>
            </w:r>
          </w:p>
        </w:tc>
      </w:tr>
      <w:tr w:rsidR="004A2A88" w:rsidRPr="00D128F8" w:rsidTr="0098480F"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2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0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1</w:t>
            </w:r>
          </w:p>
        </w:tc>
      </w:tr>
      <w:tr w:rsidR="004A2A88" w:rsidRPr="003E0239" w:rsidTr="0098480F">
        <w:tc>
          <w:tcPr>
            <w:tcW w:w="11052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842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842EFB"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C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Number of students per class (level-2 sample size per group). </w:t>
            </w:r>
            <w:r w:rsidR="00842E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842EFB"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  <w:r w:rsidRPr="00CC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Number of classes (level-3 sample size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rOP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fers to the missing data pattern with 20% of level-1 data missing at the last three measurements.</w:t>
            </w:r>
          </w:p>
        </w:tc>
      </w:tr>
    </w:tbl>
    <w:p w:rsidR="004A2A88" w:rsidRDefault="004A2A88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276"/>
        <w:gridCol w:w="1276"/>
        <w:gridCol w:w="1276"/>
        <w:gridCol w:w="1275"/>
        <w:gridCol w:w="1285"/>
        <w:gridCol w:w="1267"/>
        <w:gridCol w:w="1276"/>
      </w:tblGrid>
      <w:tr w:rsidR="004A2A88" w:rsidRPr="003E0239" w:rsidTr="0098480F">
        <w:tc>
          <w:tcPr>
            <w:tcW w:w="12895" w:type="dxa"/>
            <w:gridSpan w:val="10"/>
            <w:tcBorders>
              <w:bottom w:val="single" w:sz="12" w:space="0" w:color="auto"/>
            </w:tcBorders>
          </w:tcPr>
          <w:p w:rsidR="004A2A8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able A.7.</w:t>
            </w:r>
          </w:p>
          <w:p w:rsidR="004A2A88" w:rsidRPr="00C2145D" w:rsidRDefault="004A2A88" w:rsidP="0098480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erage rate of samples without missing values</w:t>
            </w:r>
            <w:r w:rsidR="00C863B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COM)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</w:tr>
      <w:tr w:rsidR="004A2A88" w:rsidRPr="00D128F8" w:rsidTr="0098480F">
        <w:trPr>
          <w:trHeight w:val="275"/>
        </w:trPr>
        <w:tc>
          <w:tcPr>
            <w:tcW w:w="1413" w:type="dxa"/>
            <w:tcBorders>
              <w:top w:val="single" w:sz="12" w:space="0" w:color="auto"/>
              <w:bottom w:val="nil"/>
            </w:tcBorders>
          </w:tcPr>
          <w:p w:rsidR="004A2A88" w:rsidRPr="006A4B3B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intercept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time</w:t>
            </w:r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</w:rPr>
              <w:t>aa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classtype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gender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influence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br/>
            </w:r>
            <w:proofErr w:type="spellStart"/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t>time</w:t>
            </w:r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proofErr w:type="spellEnd"/>
          </w:p>
        </w:tc>
        <w:tc>
          <w:tcPr>
            <w:tcW w:w="1285" w:type="dxa"/>
            <w:tcBorders>
              <w:top w:val="single" w:sz="12" w:space="0" w:color="auto"/>
              <w:bottom w:val="nil"/>
            </w:tcBorders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type</w:t>
            </w:r>
            <w:proofErr w:type="spellEnd"/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br/>
            </w:r>
            <w:proofErr w:type="spellStart"/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t>time</w:t>
            </w:r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proofErr w:type="spellEnd"/>
          </w:p>
        </w:tc>
        <w:tc>
          <w:tcPr>
            <w:tcW w:w="1267" w:type="dxa"/>
            <w:tcBorders>
              <w:top w:val="single" w:sz="12" w:space="0" w:color="auto"/>
              <w:bottom w:val="nil"/>
            </w:tcBorders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t>time</w:t>
            </w:r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uence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</w:p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t>classtype</w:t>
            </w:r>
            <w:proofErr w:type="spellEnd"/>
          </w:p>
        </w:tc>
      </w:tr>
      <w:tr w:rsidR="004A2A88" w:rsidRPr="00D128F8" w:rsidTr="0098480F">
        <w:tc>
          <w:tcPr>
            <w:tcW w:w="1413" w:type="dxa"/>
            <w:tcBorders>
              <w:bottom w:val="single" w:sz="4" w:space="0" w:color="auto"/>
            </w:tcBorders>
          </w:tcPr>
          <w:p w:rsidR="004A2A88" w:rsidRPr="00D128F8" w:rsidRDefault="00842EFB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4A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</w:t>
            </w:r>
            <w:r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C07644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</w:tr>
      <w:tr w:rsidR="004A2A88" w:rsidRPr="00D128F8" w:rsidTr="0098480F">
        <w:tc>
          <w:tcPr>
            <w:tcW w:w="1413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6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9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2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5 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6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9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4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4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2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6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2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6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2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6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1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2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6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4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1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7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5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2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6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3</w:t>
            </w:r>
          </w:p>
        </w:tc>
        <w:tc>
          <w:tcPr>
            <w:tcW w:w="1276" w:type="dxa"/>
          </w:tcPr>
          <w:p w:rsidR="004A2A88" w:rsidRPr="000F45A7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9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3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8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4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7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8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3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5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6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7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9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6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9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8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9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6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8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6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3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7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2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9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1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4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2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7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4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7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5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6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4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7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3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7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7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3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2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8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3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4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5</w:t>
            </w:r>
          </w:p>
        </w:tc>
      </w:tr>
      <w:tr w:rsidR="004A2A88" w:rsidRPr="00D128F8" w:rsidTr="0098480F">
        <w:tc>
          <w:tcPr>
            <w:tcW w:w="1413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3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8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2</w:t>
            </w:r>
          </w:p>
        </w:tc>
        <w:tc>
          <w:tcPr>
            <w:tcW w:w="1285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9</w:t>
            </w:r>
          </w:p>
        </w:tc>
        <w:tc>
          <w:tcPr>
            <w:tcW w:w="1267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7</w:t>
            </w:r>
          </w:p>
        </w:tc>
      </w:tr>
      <w:tr w:rsidR="004A2A88" w:rsidRPr="003E0239" w:rsidTr="0098480F">
        <w:tc>
          <w:tcPr>
            <w:tcW w:w="12895" w:type="dxa"/>
            <w:gridSpan w:val="10"/>
            <w:tcBorders>
              <w:top w:val="single" w:sz="12" w:space="0" w:color="auto"/>
              <w:bottom w:val="nil"/>
            </w:tcBorders>
          </w:tcPr>
          <w:p w:rsidR="004A2A88" w:rsidRPr="00586275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coverage rate in percent. </w:t>
            </w:r>
            <w:r w:rsidR="00842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842EFB"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C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Number of students per class (level-2 sample size per group). </w:t>
            </w:r>
            <w:r w:rsidR="00842E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842EFB"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  <w:r w:rsidRPr="00CC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Number of classes (level-3 sample size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:rsidR="004A2A88" w:rsidRDefault="004A2A88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276"/>
        <w:gridCol w:w="1276"/>
        <w:gridCol w:w="1276"/>
        <w:gridCol w:w="1275"/>
        <w:gridCol w:w="1285"/>
        <w:gridCol w:w="1267"/>
        <w:gridCol w:w="1276"/>
      </w:tblGrid>
      <w:tr w:rsidR="004A2A88" w:rsidRPr="003E0239" w:rsidTr="0098480F">
        <w:tc>
          <w:tcPr>
            <w:tcW w:w="12895" w:type="dxa"/>
            <w:gridSpan w:val="10"/>
            <w:tcBorders>
              <w:bottom w:val="single" w:sz="12" w:space="0" w:color="auto"/>
            </w:tcBorders>
          </w:tcPr>
          <w:p w:rsidR="004A2A8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able A.8.</w:t>
            </w:r>
          </w:p>
          <w:p w:rsidR="004A2A88" w:rsidRPr="00C2145D" w:rsidRDefault="004A2A88" w:rsidP="0098480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erage rate of samples with missing value pattern MCAR.</w:t>
            </w:r>
          </w:p>
        </w:tc>
      </w:tr>
      <w:tr w:rsidR="004A2A88" w:rsidRPr="00D128F8" w:rsidTr="0098480F">
        <w:trPr>
          <w:trHeight w:val="275"/>
        </w:trPr>
        <w:tc>
          <w:tcPr>
            <w:tcW w:w="1413" w:type="dxa"/>
            <w:tcBorders>
              <w:top w:val="single" w:sz="12" w:space="0" w:color="auto"/>
              <w:bottom w:val="nil"/>
            </w:tcBorders>
          </w:tcPr>
          <w:p w:rsidR="004A2A88" w:rsidRPr="006A4B3B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intercept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time</w:t>
            </w:r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</w:rPr>
              <w:t>aa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classtype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gender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influence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br/>
            </w:r>
            <w:proofErr w:type="spellStart"/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t>time</w:t>
            </w:r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proofErr w:type="spellEnd"/>
          </w:p>
        </w:tc>
        <w:tc>
          <w:tcPr>
            <w:tcW w:w="1285" w:type="dxa"/>
            <w:tcBorders>
              <w:top w:val="single" w:sz="12" w:space="0" w:color="auto"/>
              <w:bottom w:val="nil"/>
            </w:tcBorders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type</w:t>
            </w:r>
            <w:proofErr w:type="spellEnd"/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br/>
            </w:r>
            <w:proofErr w:type="spellStart"/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t>time</w:t>
            </w:r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proofErr w:type="spellEnd"/>
          </w:p>
        </w:tc>
        <w:tc>
          <w:tcPr>
            <w:tcW w:w="1267" w:type="dxa"/>
            <w:tcBorders>
              <w:top w:val="single" w:sz="12" w:space="0" w:color="auto"/>
              <w:bottom w:val="nil"/>
            </w:tcBorders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t>time</w:t>
            </w:r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uence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</w:p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t>classtype</w:t>
            </w:r>
            <w:proofErr w:type="spellEnd"/>
          </w:p>
        </w:tc>
      </w:tr>
      <w:tr w:rsidR="004A2A88" w:rsidRPr="00D128F8" w:rsidTr="0098480F">
        <w:tc>
          <w:tcPr>
            <w:tcW w:w="1413" w:type="dxa"/>
            <w:tcBorders>
              <w:bottom w:val="single" w:sz="4" w:space="0" w:color="auto"/>
            </w:tcBorders>
          </w:tcPr>
          <w:p w:rsidR="004A2A88" w:rsidRPr="00D128F8" w:rsidRDefault="00842EFB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4A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</w:t>
            </w:r>
            <w:r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C07644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</w:tr>
      <w:tr w:rsidR="004A2A88" w:rsidRPr="00D128F8" w:rsidTr="0098480F">
        <w:tc>
          <w:tcPr>
            <w:tcW w:w="1413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6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4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5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5 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8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3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4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8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6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4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4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9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1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2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6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6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8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1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9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4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4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5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6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5</w:t>
            </w:r>
          </w:p>
        </w:tc>
        <w:tc>
          <w:tcPr>
            <w:tcW w:w="1276" w:type="dxa"/>
          </w:tcPr>
          <w:p w:rsidR="004A2A88" w:rsidRPr="000F45A7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8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6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1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9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6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3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7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2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4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1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9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9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8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7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9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1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2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7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5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4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3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9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4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8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9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4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8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1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3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8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3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6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4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1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6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5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9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7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1</w:t>
            </w:r>
          </w:p>
        </w:tc>
      </w:tr>
      <w:tr w:rsidR="004A2A88" w:rsidRPr="00D128F8" w:rsidTr="0098480F">
        <w:tc>
          <w:tcPr>
            <w:tcW w:w="1413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8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5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4</w:t>
            </w:r>
          </w:p>
        </w:tc>
        <w:tc>
          <w:tcPr>
            <w:tcW w:w="1285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1</w:t>
            </w:r>
          </w:p>
        </w:tc>
        <w:tc>
          <w:tcPr>
            <w:tcW w:w="1267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8</w:t>
            </w:r>
          </w:p>
        </w:tc>
      </w:tr>
      <w:tr w:rsidR="004A2A88" w:rsidRPr="003E0239" w:rsidTr="0098480F">
        <w:tc>
          <w:tcPr>
            <w:tcW w:w="12895" w:type="dxa"/>
            <w:gridSpan w:val="10"/>
            <w:tcBorders>
              <w:top w:val="single" w:sz="12" w:space="0" w:color="auto"/>
              <w:bottom w:val="nil"/>
            </w:tcBorders>
          </w:tcPr>
          <w:p w:rsidR="004A2A88" w:rsidRPr="00586275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coverage rate in percent. </w:t>
            </w:r>
            <w:r w:rsidR="00842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842EFB"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C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Number of students per class (level-2 sample size per group). </w:t>
            </w:r>
            <w:r w:rsidR="00842E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842EFB"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  <w:r w:rsidRPr="00CC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Number of classes (level-3 sample size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CC53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CA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fers to the missing data pattern with 20% of reports missing at random measurement occasions.</w:t>
            </w:r>
          </w:p>
        </w:tc>
      </w:tr>
    </w:tbl>
    <w:p w:rsidR="004A2A88" w:rsidRDefault="004A2A88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276"/>
        <w:gridCol w:w="1276"/>
        <w:gridCol w:w="1276"/>
        <w:gridCol w:w="1275"/>
        <w:gridCol w:w="1285"/>
        <w:gridCol w:w="1267"/>
        <w:gridCol w:w="1276"/>
      </w:tblGrid>
      <w:tr w:rsidR="004A2A88" w:rsidRPr="003E0239" w:rsidTr="0098480F">
        <w:tc>
          <w:tcPr>
            <w:tcW w:w="12895" w:type="dxa"/>
            <w:gridSpan w:val="10"/>
            <w:tcBorders>
              <w:bottom w:val="single" w:sz="12" w:space="0" w:color="auto"/>
            </w:tcBorders>
          </w:tcPr>
          <w:p w:rsidR="004A2A8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able A.9.</w:t>
            </w:r>
          </w:p>
          <w:p w:rsidR="004A2A88" w:rsidRPr="00C2145D" w:rsidRDefault="004A2A88" w:rsidP="0098480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erage rate of samples with missing value pattern DrOP2.</w:t>
            </w:r>
          </w:p>
        </w:tc>
      </w:tr>
      <w:tr w:rsidR="004A2A88" w:rsidRPr="00D128F8" w:rsidTr="0098480F">
        <w:trPr>
          <w:trHeight w:val="275"/>
        </w:trPr>
        <w:tc>
          <w:tcPr>
            <w:tcW w:w="1413" w:type="dxa"/>
            <w:tcBorders>
              <w:top w:val="single" w:sz="12" w:space="0" w:color="auto"/>
              <w:bottom w:val="nil"/>
            </w:tcBorders>
          </w:tcPr>
          <w:p w:rsidR="004A2A88" w:rsidRPr="006A4B3B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intercept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time</w:t>
            </w:r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</w:rPr>
              <w:t>aa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classtype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gender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influence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br/>
            </w:r>
            <w:proofErr w:type="spellStart"/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t>time</w:t>
            </w:r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proofErr w:type="spellEnd"/>
          </w:p>
        </w:tc>
        <w:tc>
          <w:tcPr>
            <w:tcW w:w="1285" w:type="dxa"/>
            <w:tcBorders>
              <w:top w:val="single" w:sz="12" w:space="0" w:color="auto"/>
              <w:bottom w:val="nil"/>
            </w:tcBorders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type</w:t>
            </w:r>
            <w:proofErr w:type="spellEnd"/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br/>
            </w:r>
            <w:proofErr w:type="spellStart"/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t>time</w:t>
            </w:r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proofErr w:type="spellEnd"/>
          </w:p>
        </w:tc>
        <w:tc>
          <w:tcPr>
            <w:tcW w:w="1267" w:type="dxa"/>
            <w:tcBorders>
              <w:top w:val="single" w:sz="12" w:space="0" w:color="auto"/>
              <w:bottom w:val="nil"/>
            </w:tcBorders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t>time</w:t>
            </w:r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uence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</w:p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t>classtype</w:t>
            </w:r>
            <w:proofErr w:type="spellEnd"/>
          </w:p>
        </w:tc>
      </w:tr>
      <w:tr w:rsidR="004A2A88" w:rsidRPr="00D128F8" w:rsidTr="0098480F">
        <w:tc>
          <w:tcPr>
            <w:tcW w:w="1413" w:type="dxa"/>
            <w:tcBorders>
              <w:bottom w:val="single" w:sz="4" w:space="0" w:color="auto"/>
            </w:tcBorders>
          </w:tcPr>
          <w:p w:rsidR="004A2A88" w:rsidRPr="00D128F8" w:rsidRDefault="00842EFB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4A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</w:t>
            </w:r>
            <w:r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C07644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</w:tr>
      <w:tr w:rsidR="004A2A88" w:rsidRPr="00D128F8" w:rsidTr="0098480F">
        <w:tc>
          <w:tcPr>
            <w:tcW w:w="1413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5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6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7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5 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9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6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4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8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3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9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7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2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4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4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4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2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6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5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3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7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4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4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1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1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7</w:t>
            </w:r>
          </w:p>
        </w:tc>
        <w:tc>
          <w:tcPr>
            <w:tcW w:w="1276" w:type="dxa"/>
          </w:tcPr>
          <w:p w:rsidR="004A2A88" w:rsidRPr="000F45A7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4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5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9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7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6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1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3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1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4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8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6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7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1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3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2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5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1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8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1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9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1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8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3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8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4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1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6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2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8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2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5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9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1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9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2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2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4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2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9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6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2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3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3</w:t>
            </w:r>
          </w:p>
        </w:tc>
      </w:tr>
      <w:tr w:rsidR="004A2A88" w:rsidRPr="00D128F8" w:rsidTr="0098480F">
        <w:tc>
          <w:tcPr>
            <w:tcW w:w="1413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6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7</w:t>
            </w:r>
          </w:p>
        </w:tc>
        <w:tc>
          <w:tcPr>
            <w:tcW w:w="1285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5</w:t>
            </w:r>
          </w:p>
        </w:tc>
        <w:tc>
          <w:tcPr>
            <w:tcW w:w="1267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4</w:t>
            </w:r>
          </w:p>
        </w:tc>
      </w:tr>
      <w:tr w:rsidR="004A2A88" w:rsidRPr="003E0239" w:rsidTr="0098480F">
        <w:tc>
          <w:tcPr>
            <w:tcW w:w="12895" w:type="dxa"/>
            <w:gridSpan w:val="10"/>
            <w:tcBorders>
              <w:top w:val="single" w:sz="12" w:space="0" w:color="auto"/>
              <w:bottom w:val="nil"/>
            </w:tcBorders>
          </w:tcPr>
          <w:p w:rsidR="004A2A88" w:rsidRPr="00586275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coverage rate in percent. </w:t>
            </w:r>
            <w:r w:rsidR="00842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842EFB"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C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Number of students per class (level-2 sample size per group). </w:t>
            </w:r>
            <w:r w:rsidR="00842E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842EFB"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  <w:r w:rsidRPr="00CC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Number of classes (level-3 sample size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rOP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fers to the missing data pattern with 20% of level-1 data missing at the last two measurements.</w:t>
            </w:r>
          </w:p>
        </w:tc>
      </w:tr>
    </w:tbl>
    <w:p w:rsidR="004A2A88" w:rsidRDefault="004A2A88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276"/>
        <w:gridCol w:w="1276"/>
        <w:gridCol w:w="1276"/>
        <w:gridCol w:w="1275"/>
        <w:gridCol w:w="1285"/>
        <w:gridCol w:w="1267"/>
        <w:gridCol w:w="1276"/>
      </w:tblGrid>
      <w:tr w:rsidR="004A2A88" w:rsidRPr="003E0239" w:rsidTr="0098480F">
        <w:tc>
          <w:tcPr>
            <w:tcW w:w="12895" w:type="dxa"/>
            <w:gridSpan w:val="10"/>
            <w:tcBorders>
              <w:bottom w:val="single" w:sz="12" w:space="0" w:color="auto"/>
            </w:tcBorders>
          </w:tcPr>
          <w:p w:rsidR="004A2A8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able A.10.</w:t>
            </w:r>
          </w:p>
          <w:p w:rsidR="004A2A88" w:rsidRPr="00C2145D" w:rsidRDefault="004A2A88" w:rsidP="0098480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erage rate of samples with missing value pattern DrOP3.</w:t>
            </w:r>
          </w:p>
        </w:tc>
      </w:tr>
      <w:tr w:rsidR="004A2A88" w:rsidRPr="00D128F8" w:rsidTr="0098480F">
        <w:trPr>
          <w:trHeight w:val="275"/>
        </w:trPr>
        <w:tc>
          <w:tcPr>
            <w:tcW w:w="1413" w:type="dxa"/>
            <w:tcBorders>
              <w:top w:val="single" w:sz="12" w:space="0" w:color="auto"/>
              <w:bottom w:val="nil"/>
            </w:tcBorders>
          </w:tcPr>
          <w:p w:rsidR="004A2A88" w:rsidRPr="006A4B3B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intercept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time</w:t>
            </w:r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</w:rPr>
              <w:t>aa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classtype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gender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bottom"/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</w:rPr>
              <w:t>influence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br/>
            </w:r>
            <w:proofErr w:type="spellStart"/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t>time</w:t>
            </w:r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proofErr w:type="spellEnd"/>
          </w:p>
        </w:tc>
        <w:tc>
          <w:tcPr>
            <w:tcW w:w="1285" w:type="dxa"/>
            <w:tcBorders>
              <w:top w:val="single" w:sz="12" w:space="0" w:color="auto"/>
              <w:bottom w:val="nil"/>
            </w:tcBorders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type</w:t>
            </w:r>
            <w:proofErr w:type="spellEnd"/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br/>
            </w:r>
            <w:proofErr w:type="spellStart"/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t>time</w:t>
            </w:r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proofErr w:type="spellEnd"/>
          </w:p>
        </w:tc>
        <w:tc>
          <w:tcPr>
            <w:tcW w:w="1267" w:type="dxa"/>
            <w:tcBorders>
              <w:top w:val="single" w:sz="12" w:space="0" w:color="auto"/>
              <w:bottom w:val="nil"/>
            </w:tcBorders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t>time</w:t>
            </w:r>
            <w:r w:rsidRPr="00930124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US"/>
              </w:rPr>
              <w:t>aa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uence</w:t>
            </w:r>
            <w:r w:rsidRPr="005A5D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</w:p>
          <w:p w:rsidR="004A2A88" w:rsidRPr="005A5DB9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US"/>
              </w:rPr>
              <w:t>classtype</w:t>
            </w:r>
            <w:proofErr w:type="spellEnd"/>
          </w:p>
        </w:tc>
      </w:tr>
      <w:tr w:rsidR="004A2A88" w:rsidRPr="00D128F8" w:rsidTr="0098480F">
        <w:tc>
          <w:tcPr>
            <w:tcW w:w="1413" w:type="dxa"/>
            <w:tcBorders>
              <w:bottom w:val="single" w:sz="4" w:space="0" w:color="auto"/>
            </w:tcBorders>
          </w:tcPr>
          <w:p w:rsidR="004A2A88" w:rsidRPr="00D128F8" w:rsidRDefault="00842EFB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4A2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</w:t>
            </w:r>
            <w:r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C07644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</w:p>
        </w:tc>
      </w:tr>
      <w:tr w:rsidR="004A2A88" w:rsidRPr="00D128F8" w:rsidTr="0098480F">
        <w:tc>
          <w:tcPr>
            <w:tcW w:w="1413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7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7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9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5 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4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3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3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8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4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7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7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7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7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8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8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6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4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7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3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3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9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4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2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5</w:t>
            </w:r>
          </w:p>
        </w:tc>
        <w:tc>
          <w:tcPr>
            <w:tcW w:w="1276" w:type="dxa"/>
          </w:tcPr>
          <w:p w:rsidR="004A2A88" w:rsidRPr="000F45A7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9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1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5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9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4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3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1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6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2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6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9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4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7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1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6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4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1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6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6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1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5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3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7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5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4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4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9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3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3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9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3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5</w:t>
            </w:r>
          </w:p>
        </w:tc>
      </w:tr>
      <w:tr w:rsidR="004A2A88" w:rsidRPr="00D128F8" w:rsidTr="0098480F">
        <w:tc>
          <w:tcPr>
            <w:tcW w:w="1413" w:type="dxa"/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4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8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9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7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8</w:t>
            </w:r>
          </w:p>
        </w:tc>
        <w:tc>
          <w:tcPr>
            <w:tcW w:w="127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6</w:t>
            </w:r>
          </w:p>
        </w:tc>
        <w:tc>
          <w:tcPr>
            <w:tcW w:w="1285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6</w:t>
            </w:r>
          </w:p>
        </w:tc>
        <w:tc>
          <w:tcPr>
            <w:tcW w:w="1267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4</w:t>
            </w:r>
          </w:p>
        </w:tc>
        <w:tc>
          <w:tcPr>
            <w:tcW w:w="1276" w:type="dxa"/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5</w:t>
            </w:r>
          </w:p>
        </w:tc>
      </w:tr>
      <w:tr w:rsidR="004A2A88" w:rsidRPr="00D128F8" w:rsidTr="0098480F">
        <w:tc>
          <w:tcPr>
            <w:tcW w:w="1413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/</w:t>
            </w:r>
            <w:r w:rsidRPr="00D128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8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9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95</w:t>
            </w:r>
          </w:p>
        </w:tc>
        <w:tc>
          <w:tcPr>
            <w:tcW w:w="1285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9</w:t>
            </w:r>
          </w:p>
        </w:tc>
        <w:tc>
          <w:tcPr>
            <w:tcW w:w="1267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4A2A88" w:rsidRPr="00D128F8" w:rsidRDefault="004A2A88" w:rsidP="009848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5</w:t>
            </w:r>
          </w:p>
        </w:tc>
      </w:tr>
      <w:tr w:rsidR="004A2A88" w:rsidRPr="003E0239" w:rsidTr="0098480F">
        <w:tc>
          <w:tcPr>
            <w:tcW w:w="12895" w:type="dxa"/>
            <w:gridSpan w:val="10"/>
            <w:tcBorders>
              <w:top w:val="single" w:sz="12" w:space="0" w:color="auto"/>
              <w:bottom w:val="nil"/>
            </w:tcBorders>
          </w:tcPr>
          <w:p w:rsidR="004A2A88" w:rsidRPr="00586275" w:rsidRDefault="004A2A88" w:rsidP="009848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coverage rate in percent. </w:t>
            </w:r>
            <w:r w:rsidR="00842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842EFB"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C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Number of students per class (level-2 sample size per group). </w:t>
            </w:r>
            <w:r w:rsidR="00842E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842EFB"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  <w:r w:rsidRPr="00CC53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Number of classes (level-3 sample size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rOP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fers to the missing data pattern with 20% of level-1 data missing at the last three measurements.</w:t>
            </w:r>
          </w:p>
        </w:tc>
      </w:tr>
    </w:tbl>
    <w:p w:rsidR="004A2A88" w:rsidRDefault="004A2A88"/>
    <w:tbl>
      <w:tblPr>
        <w:tblStyle w:val="Tabellenraster"/>
        <w:tblW w:w="0" w:type="auto"/>
        <w:tblInd w:w="-176" w:type="dxa"/>
        <w:tblLook w:val="04A0" w:firstRow="1" w:lastRow="0" w:firstColumn="1" w:lastColumn="0" w:noHBand="0" w:noVBand="1"/>
      </w:tblPr>
      <w:tblGrid>
        <w:gridCol w:w="993"/>
        <w:gridCol w:w="763"/>
        <w:gridCol w:w="979"/>
        <w:gridCol w:w="975"/>
        <w:gridCol w:w="953"/>
        <w:gridCol w:w="22"/>
        <w:gridCol w:w="253"/>
        <w:gridCol w:w="1186"/>
        <w:gridCol w:w="984"/>
        <w:gridCol w:w="975"/>
        <w:gridCol w:w="950"/>
        <w:gridCol w:w="26"/>
        <w:gridCol w:w="249"/>
        <w:gridCol w:w="1189"/>
        <w:gridCol w:w="984"/>
        <w:gridCol w:w="975"/>
        <w:gridCol w:w="945"/>
        <w:gridCol w:w="31"/>
        <w:gridCol w:w="249"/>
      </w:tblGrid>
      <w:tr w:rsidR="0043660C" w:rsidRPr="00B80E78" w:rsidTr="0043660C">
        <w:tc>
          <w:tcPr>
            <w:tcW w:w="13681" w:type="dxa"/>
            <w:gridSpan w:val="19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.11</w:t>
            </w: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:rsidR="0043660C" w:rsidRPr="00B80E78" w:rsidRDefault="0043660C" w:rsidP="00666D3A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Power results for variables </w:t>
            </w:r>
            <w:proofErr w:type="spellStart"/>
            <w:r w:rsidRPr="00B80E7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lasstype</w:t>
            </w:r>
            <w:proofErr w:type="spellEnd"/>
            <w:r w:rsidRPr="00B80E7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, influence, and their interaction effect.</w:t>
            </w:r>
          </w:p>
        </w:tc>
      </w:tr>
      <w:tr w:rsidR="0043660C" w:rsidRPr="00B80E78" w:rsidTr="0043660C">
        <w:trPr>
          <w:trHeight w:val="275"/>
        </w:trPr>
        <w:tc>
          <w:tcPr>
            <w:tcW w:w="10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13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sstype</w:t>
            </w:r>
            <w:proofErr w:type="spellEnd"/>
          </w:p>
        </w:tc>
        <w:tc>
          <w:tcPr>
            <w:tcW w:w="2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7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uence</w:t>
            </w:r>
          </w:p>
        </w:tc>
        <w:tc>
          <w:tcPr>
            <w:tcW w:w="2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6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uence×classtype</w:t>
            </w:r>
            <w:proofErr w:type="spellEnd"/>
          </w:p>
        </w:tc>
        <w:tc>
          <w:tcPr>
            <w:tcW w:w="28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3660C" w:rsidRPr="00B80E78" w:rsidTr="0043660C">
        <w:trPr>
          <w:trHeight w:val="292"/>
        </w:trPr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660C" w:rsidRPr="00B80E78" w:rsidRDefault="00842EFB" w:rsidP="0066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43660C"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</w:t>
            </w:r>
            <w:r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660C" w:rsidRPr="00B80E78" w:rsidRDefault="00C863B5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AR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P2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P3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660C" w:rsidRPr="00B80E78" w:rsidRDefault="00C863B5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AR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P2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P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660C" w:rsidRPr="00B80E78" w:rsidRDefault="00C863B5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AR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P2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P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3660C" w:rsidRPr="00B80E78" w:rsidTr="0043660C"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/15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5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1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4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7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6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2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0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7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7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5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3660C" w:rsidRPr="00B80E78" w:rsidTr="0043660C"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/3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.6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.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2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0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3660C" w:rsidRPr="00B80E78" w:rsidTr="0043660C"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/5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3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8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5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3660C" w:rsidRPr="00B80E78" w:rsidTr="0043660C"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/1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0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9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1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3660C" w:rsidRPr="00B80E78" w:rsidTr="0043660C"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/3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4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3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0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3660C" w:rsidRPr="00B80E78" w:rsidTr="0043660C"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/5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4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1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3660C" w:rsidRPr="00B80E78" w:rsidTr="0043660C"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/1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0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4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0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3660C" w:rsidRPr="00B80E78" w:rsidTr="0043660C"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/3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6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2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3660C" w:rsidRPr="00B80E78" w:rsidTr="0043660C">
        <w:tc>
          <w:tcPr>
            <w:tcW w:w="10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/5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2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5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660C" w:rsidRPr="00B80E78" w:rsidRDefault="0043660C" w:rsidP="00666D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3660C" w:rsidRPr="00B80E78" w:rsidTr="0043660C">
        <w:tc>
          <w:tcPr>
            <w:tcW w:w="13681" w:type="dxa"/>
            <w:gridSpan w:val="19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842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otes</w:t>
            </w: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842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842EFB"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Number of students per class (level-2 sample size per group). </w:t>
            </w:r>
            <w:r w:rsidR="00842E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842EFB"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Number of classes (level-3 sample size). Values describe the percentage of samples where the confidence interval of the parameter estimate does not include zero. </w:t>
            </w:r>
            <w:r w:rsidR="00C863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</w:t>
            </w: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DrOP3 correspond to missing value patterns described in the </w:t>
            </w:r>
            <w:r w:rsidR="006F44AA" w:rsidRPr="006F44A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aterials and</w:t>
            </w:r>
            <w:r w:rsidR="006F44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B80E7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ethod</w:t>
            </w:r>
            <w:r w:rsidR="006F44A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</w:t>
            </w:r>
            <w:r w:rsidR="002859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ection and 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le </w:t>
            </w:r>
            <w:r w:rsidR="00842E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</w:tr>
    </w:tbl>
    <w:p w:rsidR="0043660C" w:rsidRDefault="0043660C"/>
    <w:tbl>
      <w:tblPr>
        <w:tblStyle w:val="Tabellenraster"/>
        <w:tblW w:w="10343" w:type="dxa"/>
        <w:tblLayout w:type="fixed"/>
        <w:tblLook w:val="04A0" w:firstRow="1" w:lastRow="0" w:firstColumn="1" w:lastColumn="0" w:noHBand="0" w:noVBand="1"/>
      </w:tblPr>
      <w:tblGrid>
        <w:gridCol w:w="959"/>
        <w:gridCol w:w="879"/>
        <w:gridCol w:w="992"/>
        <w:gridCol w:w="993"/>
        <w:gridCol w:w="992"/>
        <w:gridCol w:w="850"/>
        <w:gridCol w:w="851"/>
        <w:gridCol w:w="992"/>
        <w:gridCol w:w="992"/>
        <w:gridCol w:w="993"/>
        <w:gridCol w:w="850"/>
      </w:tblGrid>
      <w:tr w:rsidR="0043660C" w:rsidRPr="00B80E78" w:rsidTr="00666D3A">
        <w:trPr>
          <w:trHeight w:val="275"/>
        </w:trPr>
        <w:tc>
          <w:tcPr>
            <w:tcW w:w="10343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.12</w:t>
            </w: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:rsidR="0043660C" w:rsidRPr="00B80E78" w:rsidRDefault="0043660C" w:rsidP="00666D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ower results for the linear and quadratic time effect.</w:t>
            </w:r>
          </w:p>
        </w:tc>
      </w:tr>
      <w:tr w:rsidR="0043660C" w:rsidRPr="00B80E78" w:rsidTr="00666D3A">
        <w:trPr>
          <w:trHeight w:val="275"/>
        </w:trPr>
        <w:tc>
          <w:tcPr>
            <w:tcW w:w="9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70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GB"/>
              </w:rPr>
              <w:t>•••••••••••••••••••••••</w:t>
            </w:r>
            <w:r w:rsidRPr="00B80E78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GB"/>
              </w:rPr>
              <w:t>time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GB"/>
              </w:rPr>
              <w:t>••••••••••••••••••••••••</w:t>
            </w:r>
          </w:p>
        </w:tc>
        <w:tc>
          <w:tcPr>
            <w:tcW w:w="4678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GB"/>
              </w:rPr>
              <w:t>••••••••••••••••••••</w:t>
            </w:r>
            <w:proofErr w:type="spellStart"/>
            <w:r w:rsidRPr="00B80E78">
              <w:rPr>
                <w:rFonts w:ascii="Times New Roman" w:hAnsi="Times New Roman" w:cs="Times New Roman"/>
                <w:sz w:val="24"/>
                <w:szCs w:val="24"/>
                <w:u w:val="single" w:color="000000" w:themeColor="text1"/>
                <w:lang w:val="en-GB"/>
              </w:rPr>
              <w:t>time×time</w:t>
            </w:r>
            <w:proofErr w:type="spellEnd"/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u w:val="single" w:color="000000" w:themeColor="text1"/>
                <w:lang w:val="en-GB"/>
              </w:rPr>
              <w:t>••••••••••••••••••••</w:t>
            </w:r>
          </w:p>
        </w:tc>
      </w:tr>
      <w:tr w:rsidR="0043660C" w:rsidRPr="00B80E78" w:rsidTr="00666D3A">
        <w:trPr>
          <w:trHeight w:val="275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60C" w:rsidRPr="00B80E78" w:rsidRDefault="00842EFB" w:rsidP="00842E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43660C"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60C" w:rsidRPr="00B80E78" w:rsidRDefault="00C863B5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P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P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60C" w:rsidRPr="00B80E78" w:rsidRDefault="00C863B5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P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P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3660C" w:rsidRPr="00B80E78" w:rsidTr="00666D3A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/1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3660C" w:rsidRPr="00B80E78" w:rsidTr="00666D3A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/3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3660C" w:rsidRPr="00B80E78" w:rsidTr="00666D3A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/5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3660C" w:rsidRPr="00B80E78" w:rsidTr="00666D3A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/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3660C" w:rsidRPr="00B80E78" w:rsidTr="00666D3A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/3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3660C" w:rsidRPr="00B80E78" w:rsidTr="00666D3A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/5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3660C" w:rsidRPr="00B80E78" w:rsidTr="00666D3A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/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3660C" w:rsidRPr="00B80E78" w:rsidTr="00666D3A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/3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3660C" w:rsidRPr="00B80E78" w:rsidTr="00666D3A"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/5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3660C" w:rsidRPr="00B80E78" w:rsidRDefault="0043660C" w:rsidP="00666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3660C" w:rsidRPr="00B80E78" w:rsidTr="00666D3A">
        <w:tc>
          <w:tcPr>
            <w:tcW w:w="10343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3660C" w:rsidRPr="00B80E78" w:rsidRDefault="0043660C" w:rsidP="00842E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7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otes</w:t>
            </w: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842E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842EFB"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Number of students per class (level-2 sample size per group). </w:t>
            </w:r>
            <w:r w:rsidR="00842E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842EFB" w:rsidRPr="00842EF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Number of classes (level-3 sample size). Values describe the percentage of samples where the confidence interval of the parameter estimate does not include zero. </w:t>
            </w:r>
            <w:r w:rsidR="00C863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</w:t>
            </w: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DrOP3 correspond to missing value patterns described in the </w:t>
            </w:r>
            <w:r w:rsidRPr="00B80E7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</w:t>
            </w:r>
            <w:r w:rsidR="006F44A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terials and M</w:t>
            </w:r>
            <w:r w:rsidRPr="00B80E7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thod</w:t>
            </w:r>
            <w:r w:rsidR="006F44A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</w:t>
            </w:r>
            <w:bookmarkStart w:id="0" w:name="_GoBack"/>
            <w:bookmarkEnd w:id="0"/>
            <w:r w:rsidR="002859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ection and 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le </w:t>
            </w:r>
            <w:r w:rsidR="00C863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B80E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</w:tbl>
    <w:p w:rsidR="0043660C" w:rsidRDefault="0043660C"/>
    <w:sectPr w:rsidR="0043660C" w:rsidSect="004A2A88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2A88"/>
    <w:rsid w:val="0028590B"/>
    <w:rsid w:val="0043660C"/>
    <w:rsid w:val="004A2A88"/>
    <w:rsid w:val="006F44AA"/>
    <w:rsid w:val="00842EFB"/>
    <w:rsid w:val="008B6A8C"/>
    <w:rsid w:val="008E4FDB"/>
    <w:rsid w:val="0098480F"/>
    <w:rsid w:val="00C863B5"/>
    <w:rsid w:val="00CC5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2AA355"/>
  <w15:docId w15:val="{AA592611-C349-46D1-B806-C54499233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A2A8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A2A8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908FA9-BC5F-4908-B0F7-FEDC2E13FC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565</Words>
  <Characters>9860</Characters>
  <Application>Microsoft Office Word</Application>
  <DocSecurity>0</DocSecurity>
  <Lines>82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si</dc:creator>
  <cp:lastModifiedBy>Denise Kerkhoff</cp:lastModifiedBy>
  <cp:revision>2</cp:revision>
  <dcterms:created xsi:type="dcterms:W3CDTF">2019-05-05T15:27:00Z</dcterms:created>
  <dcterms:modified xsi:type="dcterms:W3CDTF">2019-05-05T15:27:00Z</dcterms:modified>
</cp:coreProperties>
</file>